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A1604" w14:textId="4AE57FB8" w:rsidR="005763F6" w:rsidRPr="00BA38C5" w:rsidRDefault="0010644A" w:rsidP="00EC22A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10644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duct options of generic hospital menu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F600C" w:rsidRPr="00BA38C5" w14:paraId="37D274F4" w14:textId="77777777" w:rsidTr="00CF600C">
        <w:tc>
          <w:tcPr>
            <w:tcW w:w="9062" w:type="dxa"/>
            <w:gridSpan w:val="4"/>
          </w:tcPr>
          <w:p w14:paraId="69CB503F" w14:textId="77777777" w:rsidR="00CF600C" w:rsidRPr="00BA38C5" w:rsidRDefault="00CF600C" w:rsidP="00CF600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reakfast / Lunch</w:t>
            </w:r>
          </w:p>
        </w:tc>
      </w:tr>
      <w:tr w:rsidR="00EC22A1" w:rsidRPr="00BA38C5" w14:paraId="65F60474" w14:textId="77777777" w:rsidTr="00EC22A1">
        <w:tc>
          <w:tcPr>
            <w:tcW w:w="2265" w:type="dxa"/>
          </w:tcPr>
          <w:p w14:paraId="1FDD75FB" w14:textId="77777777" w:rsidR="00EC22A1" w:rsidRPr="00BA38C5" w:rsidRDefault="00EC22A1" w:rsidP="00EC22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read</w:t>
            </w:r>
          </w:p>
        </w:tc>
        <w:tc>
          <w:tcPr>
            <w:tcW w:w="2265" w:type="dxa"/>
          </w:tcPr>
          <w:p w14:paraId="0E03E0A6" w14:textId="77777777" w:rsidR="00EC22A1" w:rsidRPr="00BA38C5" w:rsidRDefault="00EC22A1" w:rsidP="00EC22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oppings</w:t>
            </w:r>
          </w:p>
        </w:tc>
        <w:tc>
          <w:tcPr>
            <w:tcW w:w="2266" w:type="dxa"/>
          </w:tcPr>
          <w:p w14:paraId="45CDF833" w14:textId="77777777" w:rsidR="00EC22A1" w:rsidRPr="00BA38C5" w:rsidRDefault="004E2598" w:rsidP="00EC22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airy</w:t>
            </w:r>
          </w:p>
        </w:tc>
        <w:tc>
          <w:tcPr>
            <w:tcW w:w="2266" w:type="dxa"/>
          </w:tcPr>
          <w:p w14:paraId="09B7A9B4" w14:textId="77777777" w:rsidR="00EC22A1" w:rsidRPr="00BA38C5" w:rsidRDefault="004E2598" w:rsidP="00EC22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Other</w:t>
            </w:r>
          </w:p>
        </w:tc>
      </w:tr>
      <w:tr w:rsidR="00EC22A1" w:rsidRPr="00BA38C5" w14:paraId="5AACBF46" w14:textId="77777777" w:rsidTr="00EC22A1">
        <w:tc>
          <w:tcPr>
            <w:tcW w:w="2265" w:type="dxa"/>
          </w:tcPr>
          <w:p w14:paraId="2A15BA79" w14:textId="77777777" w:rsidR="004E2598" w:rsidRPr="00BA38C5" w:rsidRDefault="004E2598" w:rsidP="00EC22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bread</w:t>
            </w:r>
          </w:p>
        </w:tc>
        <w:tc>
          <w:tcPr>
            <w:tcW w:w="2265" w:type="dxa"/>
          </w:tcPr>
          <w:p w14:paraId="1E9F6FC1" w14:textId="77777777" w:rsidR="00EC22A1" w:rsidRPr="00BA38C5" w:rsidRDefault="00EE5B97" w:rsidP="00EC22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tter </w:t>
            </w:r>
          </w:p>
        </w:tc>
        <w:tc>
          <w:tcPr>
            <w:tcW w:w="2266" w:type="dxa"/>
          </w:tcPr>
          <w:p w14:paraId="658EF0A4" w14:textId="77777777" w:rsidR="00EC22A1" w:rsidRPr="00BA38C5" w:rsidRDefault="00EE5B97" w:rsidP="00EC22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skimmed milk</w:t>
            </w:r>
          </w:p>
        </w:tc>
        <w:tc>
          <w:tcPr>
            <w:tcW w:w="2266" w:type="dxa"/>
          </w:tcPr>
          <w:p w14:paraId="37B29FE4" w14:textId="77777777" w:rsidR="00EC22A1" w:rsidRPr="00BA38C5" w:rsidRDefault="00CF600C" w:rsidP="00EC22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uit juice </w:t>
            </w:r>
          </w:p>
        </w:tc>
      </w:tr>
      <w:tr w:rsidR="00CF600C" w:rsidRPr="00BA38C5" w14:paraId="266F1CCB" w14:textId="77777777" w:rsidTr="00EC22A1">
        <w:tc>
          <w:tcPr>
            <w:tcW w:w="2265" w:type="dxa"/>
          </w:tcPr>
          <w:p w14:paraId="3032CB47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wn bread</w:t>
            </w:r>
          </w:p>
        </w:tc>
        <w:tc>
          <w:tcPr>
            <w:tcW w:w="2265" w:type="dxa"/>
          </w:tcPr>
          <w:p w14:paraId="27AD3D62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d beef</w:t>
            </w:r>
          </w:p>
        </w:tc>
        <w:tc>
          <w:tcPr>
            <w:tcW w:w="2266" w:type="dxa"/>
          </w:tcPr>
          <w:p w14:paraId="3C18A33B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ttermilk </w:t>
            </w:r>
          </w:p>
        </w:tc>
        <w:tc>
          <w:tcPr>
            <w:tcW w:w="2266" w:type="dxa"/>
          </w:tcPr>
          <w:p w14:paraId="183AE4FB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uit </w:t>
            </w:r>
          </w:p>
        </w:tc>
      </w:tr>
      <w:tr w:rsidR="00CF600C" w:rsidRPr="00BA38C5" w14:paraId="331C7028" w14:textId="77777777" w:rsidTr="00EC22A1">
        <w:tc>
          <w:tcPr>
            <w:tcW w:w="2265" w:type="dxa"/>
          </w:tcPr>
          <w:p w14:paraId="0FB066A6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grain bread</w:t>
            </w:r>
          </w:p>
        </w:tc>
        <w:tc>
          <w:tcPr>
            <w:tcW w:w="2265" w:type="dxa"/>
          </w:tcPr>
          <w:p w14:paraId="7D5EAC0B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cken breast </w:t>
            </w:r>
          </w:p>
        </w:tc>
        <w:tc>
          <w:tcPr>
            <w:tcW w:w="2266" w:type="dxa"/>
          </w:tcPr>
          <w:p w14:paraId="33FB159D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 -skimmed Chocolate milk</w:t>
            </w:r>
          </w:p>
        </w:tc>
        <w:tc>
          <w:tcPr>
            <w:tcW w:w="2266" w:type="dxa"/>
          </w:tcPr>
          <w:p w14:paraId="4278E600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 salad</w:t>
            </w:r>
          </w:p>
        </w:tc>
      </w:tr>
      <w:tr w:rsidR="00CF600C" w:rsidRPr="00BA38C5" w14:paraId="1A65DD89" w14:textId="77777777" w:rsidTr="00EC22A1">
        <w:tc>
          <w:tcPr>
            <w:tcW w:w="2265" w:type="dxa"/>
          </w:tcPr>
          <w:p w14:paraId="6507866C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e bread</w:t>
            </w:r>
          </w:p>
        </w:tc>
        <w:tc>
          <w:tcPr>
            <w:tcW w:w="2265" w:type="dxa"/>
          </w:tcPr>
          <w:p w14:paraId="6CBCB98B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m </w:t>
            </w:r>
          </w:p>
        </w:tc>
        <w:tc>
          <w:tcPr>
            <w:tcW w:w="2266" w:type="dxa"/>
          </w:tcPr>
          <w:p w14:paraId="1F27014F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-fat yoghurt </w:t>
            </w:r>
          </w:p>
        </w:tc>
        <w:tc>
          <w:tcPr>
            <w:tcW w:w="2266" w:type="dxa"/>
          </w:tcPr>
          <w:p w14:paraId="3669F842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it salad</w:t>
            </w:r>
          </w:p>
        </w:tc>
      </w:tr>
      <w:tr w:rsidR="00CF600C" w:rsidRPr="00BA38C5" w14:paraId="1CDB4EDC" w14:textId="77777777" w:rsidTr="00EC22A1">
        <w:tc>
          <w:tcPr>
            <w:tcW w:w="2265" w:type="dxa"/>
          </w:tcPr>
          <w:p w14:paraId="50F09747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sk </w:t>
            </w:r>
          </w:p>
        </w:tc>
        <w:tc>
          <w:tcPr>
            <w:tcW w:w="2265" w:type="dxa"/>
          </w:tcPr>
          <w:p w14:paraId="38E855B6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velat</w:t>
            </w:r>
          </w:p>
        </w:tc>
        <w:tc>
          <w:tcPr>
            <w:tcW w:w="2266" w:type="dxa"/>
          </w:tcPr>
          <w:p w14:paraId="442CF591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it yoghurt</w:t>
            </w:r>
          </w:p>
        </w:tc>
        <w:tc>
          <w:tcPr>
            <w:tcW w:w="2266" w:type="dxa"/>
          </w:tcPr>
          <w:p w14:paraId="0BD59C56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nt soup</w:t>
            </w:r>
          </w:p>
        </w:tc>
      </w:tr>
      <w:tr w:rsidR="00CF600C" w:rsidRPr="00BA38C5" w14:paraId="7B1E3030" w14:textId="77777777" w:rsidTr="00EC22A1">
        <w:tc>
          <w:tcPr>
            <w:tcW w:w="2265" w:type="dxa"/>
          </w:tcPr>
          <w:p w14:paraId="246D0991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nger bread</w:t>
            </w:r>
            <w:proofErr w:type="gramEnd"/>
          </w:p>
        </w:tc>
        <w:tc>
          <w:tcPr>
            <w:tcW w:w="2265" w:type="dxa"/>
          </w:tcPr>
          <w:p w14:paraId="0614C9A2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e </w:t>
            </w:r>
          </w:p>
        </w:tc>
        <w:tc>
          <w:tcPr>
            <w:tcW w:w="2266" w:type="dxa"/>
          </w:tcPr>
          <w:p w14:paraId="66880A0A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rd cheese </w:t>
            </w:r>
          </w:p>
        </w:tc>
        <w:tc>
          <w:tcPr>
            <w:tcW w:w="2266" w:type="dxa"/>
          </w:tcPr>
          <w:p w14:paraId="0BF618B3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iled egg </w:t>
            </w:r>
          </w:p>
        </w:tc>
      </w:tr>
      <w:tr w:rsidR="00CF600C" w:rsidRPr="00BA38C5" w14:paraId="49F0F394" w14:textId="77777777" w:rsidTr="00EC22A1">
        <w:tc>
          <w:tcPr>
            <w:tcW w:w="2265" w:type="dxa"/>
          </w:tcPr>
          <w:p w14:paraId="502BA53C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ispbread </w:t>
            </w:r>
          </w:p>
        </w:tc>
        <w:tc>
          <w:tcPr>
            <w:tcW w:w="2265" w:type="dxa"/>
          </w:tcPr>
          <w:p w14:paraId="356EDC1E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ese</w:t>
            </w:r>
          </w:p>
        </w:tc>
        <w:tc>
          <w:tcPr>
            <w:tcW w:w="2266" w:type="dxa"/>
          </w:tcPr>
          <w:p w14:paraId="78FF4542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nilla custard </w:t>
            </w:r>
          </w:p>
        </w:tc>
        <w:tc>
          <w:tcPr>
            <w:tcW w:w="2266" w:type="dxa"/>
          </w:tcPr>
          <w:p w14:paraId="7410F76D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ffee </w:t>
            </w:r>
          </w:p>
        </w:tc>
      </w:tr>
      <w:tr w:rsidR="00CF600C" w:rsidRPr="00BA38C5" w14:paraId="0D0BF8CD" w14:textId="77777777" w:rsidTr="00EC22A1">
        <w:tc>
          <w:tcPr>
            <w:tcW w:w="2265" w:type="dxa"/>
          </w:tcPr>
          <w:p w14:paraId="3BBD4CA8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nflakes</w:t>
            </w:r>
          </w:p>
        </w:tc>
        <w:tc>
          <w:tcPr>
            <w:tcW w:w="2265" w:type="dxa"/>
          </w:tcPr>
          <w:p w14:paraId="6832A557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min cheese </w:t>
            </w:r>
          </w:p>
        </w:tc>
        <w:tc>
          <w:tcPr>
            <w:tcW w:w="2266" w:type="dxa"/>
          </w:tcPr>
          <w:p w14:paraId="79FDF26A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ocolate custard </w:t>
            </w:r>
          </w:p>
        </w:tc>
        <w:tc>
          <w:tcPr>
            <w:tcW w:w="2266" w:type="dxa"/>
          </w:tcPr>
          <w:p w14:paraId="1E49B75C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a </w:t>
            </w:r>
          </w:p>
        </w:tc>
      </w:tr>
      <w:tr w:rsidR="00CF600C" w:rsidRPr="00BA38C5" w14:paraId="049C7FD1" w14:textId="77777777" w:rsidTr="00EC22A1">
        <w:tc>
          <w:tcPr>
            <w:tcW w:w="2265" w:type="dxa"/>
          </w:tcPr>
          <w:p w14:paraId="1F5482AD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esli</w:t>
            </w:r>
          </w:p>
        </w:tc>
        <w:tc>
          <w:tcPr>
            <w:tcW w:w="2265" w:type="dxa"/>
          </w:tcPr>
          <w:p w14:paraId="0825F527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 cheese</w:t>
            </w:r>
          </w:p>
        </w:tc>
        <w:tc>
          <w:tcPr>
            <w:tcW w:w="2266" w:type="dxa"/>
          </w:tcPr>
          <w:p w14:paraId="333A8587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672153E6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600C" w:rsidRPr="00BA38C5" w14:paraId="0745EE8C" w14:textId="77777777" w:rsidTr="00EC22A1">
        <w:tc>
          <w:tcPr>
            <w:tcW w:w="2265" w:type="dxa"/>
          </w:tcPr>
          <w:p w14:paraId="02E01F90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6B279859" w14:textId="7C11EB56" w:rsidR="00CF600C" w:rsidRPr="00BA38C5" w:rsidRDefault="00BA38C5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malade</w:t>
            </w:r>
          </w:p>
        </w:tc>
        <w:tc>
          <w:tcPr>
            <w:tcW w:w="2266" w:type="dxa"/>
          </w:tcPr>
          <w:p w14:paraId="690C81A6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1FD69CB1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600C" w:rsidRPr="00BA38C5" w14:paraId="38CE664A" w14:textId="77777777" w:rsidTr="00EC22A1">
        <w:tc>
          <w:tcPr>
            <w:tcW w:w="2265" w:type="dxa"/>
          </w:tcPr>
          <w:p w14:paraId="20DD25D6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5F014653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colate sprinkles</w:t>
            </w:r>
          </w:p>
        </w:tc>
        <w:tc>
          <w:tcPr>
            <w:tcW w:w="2266" w:type="dxa"/>
          </w:tcPr>
          <w:p w14:paraId="4EF3D836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7BBA6555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600C" w:rsidRPr="00BA38C5" w14:paraId="51AAF38B" w14:textId="77777777" w:rsidTr="00EC22A1">
        <w:tc>
          <w:tcPr>
            <w:tcW w:w="2265" w:type="dxa"/>
          </w:tcPr>
          <w:p w14:paraId="6136FAD3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1541579B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colate spread</w:t>
            </w:r>
          </w:p>
        </w:tc>
        <w:tc>
          <w:tcPr>
            <w:tcW w:w="2266" w:type="dxa"/>
          </w:tcPr>
          <w:p w14:paraId="06CA9ED1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263B72AC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600C" w:rsidRPr="00BA38C5" w14:paraId="3244044A" w14:textId="77777777" w:rsidTr="00EC22A1">
        <w:tc>
          <w:tcPr>
            <w:tcW w:w="2265" w:type="dxa"/>
          </w:tcPr>
          <w:p w14:paraId="264E0B24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1B0E3048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anut butter </w:t>
            </w:r>
          </w:p>
        </w:tc>
        <w:tc>
          <w:tcPr>
            <w:tcW w:w="2266" w:type="dxa"/>
          </w:tcPr>
          <w:p w14:paraId="0A5F0995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7AFF6148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600C" w:rsidRPr="00BA38C5" w14:paraId="09B42089" w14:textId="77777777" w:rsidTr="00EC22A1">
        <w:tc>
          <w:tcPr>
            <w:tcW w:w="2265" w:type="dxa"/>
          </w:tcPr>
          <w:p w14:paraId="76654B8B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27100A56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rup</w:t>
            </w:r>
          </w:p>
        </w:tc>
        <w:tc>
          <w:tcPr>
            <w:tcW w:w="2266" w:type="dxa"/>
          </w:tcPr>
          <w:p w14:paraId="2D693C04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393036D3" w14:textId="77777777" w:rsidR="00CF600C" w:rsidRPr="00BA38C5" w:rsidRDefault="00CF600C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68A4" w:rsidRPr="00BA38C5" w14:paraId="5FB2A927" w14:textId="77777777" w:rsidTr="003774A6">
        <w:tc>
          <w:tcPr>
            <w:tcW w:w="9062" w:type="dxa"/>
            <w:gridSpan w:val="4"/>
          </w:tcPr>
          <w:p w14:paraId="5E50E01D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68A4" w:rsidRPr="00BA38C5" w14:paraId="58581902" w14:textId="77777777" w:rsidTr="002768A4">
        <w:tc>
          <w:tcPr>
            <w:tcW w:w="9062" w:type="dxa"/>
            <w:gridSpan w:val="4"/>
          </w:tcPr>
          <w:p w14:paraId="6410173B" w14:textId="7EBD1A5E" w:rsidR="002768A4" w:rsidRPr="00BA38C5" w:rsidRDefault="002768A4" w:rsidP="002768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in</w:t>
            </w:r>
            <w:r w:rsidR="00BA38C5" w:rsidRPr="00BA38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BA38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r</w:t>
            </w:r>
          </w:p>
        </w:tc>
      </w:tr>
      <w:tr w:rsidR="002768A4" w:rsidRPr="00BA38C5" w14:paraId="0164E7BA" w14:textId="77777777" w:rsidTr="00EC22A1">
        <w:tc>
          <w:tcPr>
            <w:tcW w:w="2265" w:type="dxa"/>
          </w:tcPr>
          <w:p w14:paraId="46C4551E" w14:textId="77777777" w:rsidR="002768A4" w:rsidRPr="00BA38C5" w:rsidRDefault="002768A4" w:rsidP="00CF60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Meat/ gravy </w:t>
            </w:r>
          </w:p>
        </w:tc>
        <w:tc>
          <w:tcPr>
            <w:tcW w:w="2265" w:type="dxa"/>
          </w:tcPr>
          <w:p w14:paraId="75022F3F" w14:textId="77777777" w:rsidR="002768A4" w:rsidRPr="00BA38C5" w:rsidRDefault="002768A4" w:rsidP="00CF60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tarch products</w:t>
            </w:r>
          </w:p>
        </w:tc>
        <w:tc>
          <w:tcPr>
            <w:tcW w:w="2266" w:type="dxa"/>
          </w:tcPr>
          <w:p w14:paraId="6FDB6B6F" w14:textId="77777777" w:rsidR="002768A4" w:rsidRPr="00BA38C5" w:rsidRDefault="002768A4" w:rsidP="00CF60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Vegetables </w:t>
            </w:r>
          </w:p>
        </w:tc>
        <w:tc>
          <w:tcPr>
            <w:tcW w:w="2266" w:type="dxa"/>
          </w:tcPr>
          <w:p w14:paraId="4FB582BA" w14:textId="77777777" w:rsidR="002768A4" w:rsidRPr="00BA38C5" w:rsidRDefault="002768A4" w:rsidP="00CF60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Dessert </w:t>
            </w:r>
          </w:p>
        </w:tc>
      </w:tr>
      <w:tr w:rsidR="002768A4" w:rsidRPr="00BA38C5" w14:paraId="65D991F5" w14:textId="77777777" w:rsidTr="00EC22A1">
        <w:tc>
          <w:tcPr>
            <w:tcW w:w="2265" w:type="dxa"/>
          </w:tcPr>
          <w:p w14:paraId="171A68FE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ked fish</w:t>
            </w:r>
          </w:p>
        </w:tc>
        <w:tc>
          <w:tcPr>
            <w:tcW w:w="2265" w:type="dxa"/>
          </w:tcPr>
          <w:p w14:paraId="6B3AA85F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mmes duchesse </w:t>
            </w:r>
          </w:p>
        </w:tc>
        <w:tc>
          <w:tcPr>
            <w:tcW w:w="2266" w:type="dxa"/>
          </w:tcPr>
          <w:p w14:paraId="445A3085" w14:textId="77777777" w:rsidR="002768A4" w:rsidRPr="00BA38C5" w:rsidRDefault="00245F2F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as, carrots and corn </w:t>
            </w:r>
          </w:p>
        </w:tc>
        <w:tc>
          <w:tcPr>
            <w:tcW w:w="2266" w:type="dxa"/>
          </w:tcPr>
          <w:p w14:paraId="5304450B" w14:textId="77777777" w:rsidR="002768A4" w:rsidRPr="00BA38C5" w:rsidRDefault="00245F2F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nilla and chocolate custard </w:t>
            </w:r>
          </w:p>
        </w:tc>
      </w:tr>
      <w:tr w:rsidR="002768A4" w:rsidRPr="00BA38C5" w14:paraId="73961EB7" w14:textId="77777777" w:rsidTr="00EC22A1">
        <w:tc>
          <w:tcPr>
            <w:tcW w:w="2265" w:type="dxa"/>
          </w:tcPr>
          <w:p w14:paraId="66C15179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cken breast</w:t>
            </w:r>
          </w:p>
        </w:tc>
        <w:tc>
          <w:tcPr>
            <w:tcW w:w="2265" w:type="dxa"/>
          </w:tcPr>
          <w:p w14:paraId="215F7742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iled potatoes </w:t>
            </w:r>
          </w:p>
        </w:tc>
        <w:tc>
          <w:tcPr>
            <w:tcW w:w="2266" w:type="dxa"/>
          </w:tcPr>
          <w:p w14:paraId="666EF2D2" w14:textId="77777777" w:rsidR="002768A4" w:rsidRPr="00BA38C5" w:rsidRDefault="00245F2F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s and carrots</w:t>
            </w:r>
          </w:p>
        </w:tc>
        <w:tc>
          <w:tcPr>
            <w:tcW w:w="2266" w:type="dxa"/>
          </w:tcPr>
          <w:p w14:paraId="496645F2" w14:textId="77777777" w:rsidR="002768A4" w:rsidRPr="00BA38C5" w:rsidRDefault="00245F2F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nilla yoghurt </w:t>
            </w:r>
          </w:p>
        </w:tc>
      </w:tr>
      <w:tr w:rsidR="002768A4" w:rsidRPr="00BA38C5" w14:paraId="6C72CB71" w14:textId="77777777" w:rsidTr="00EC22A1">
        <w:tc>
          <w:tcPr>
            <w:tcW w:w="2265" w:type="dxa"/>
          </w:tcPr>
          <w:p w14:paraId="61254F76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rkey steak </w:t>
            </w:r>
          </w:p>
        </w:tc>
        <w:tc>
          <w:tcPr>
            <w:tcW w:w="2265" w:type="dxa"/>
          </w:tcPr>
          <w:p w14:paraId="6F663ACE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hed potatoes</w:t>
            </w:r>
          </w:p>
        </w:tc>
        <w:tc>
          <w:tcPr>
            <w:tcW w:w="2266" w:type="dxa"/>
          </w:tcPr>
          <w:p w14:paraId="3FEAE1FA" w14:textId="77777777" w:rsidR="002768A4" w:rsidRPr="00BA38C5" w:rsidRDefault="00245F2F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inach </w:t>
            </w:r>
          </w:p>
        </w:tc>
        <w:tc>
          <w:tcPr>
            <w:tcW w:w="2266" w:type="dxa"/>
          </w:tcPr>
          <w:p w14:paraId="30EC1873" w14:textId="77777777" w:rsidR="002768A4" w:rsidRPr="00BA38C5" w:rsidRDefault="00245F2F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est fruit custard cheese </w:t>
            </w:r>
          </w:p>
        </w:tc>
      </w:tr>
      <w:tr w:rsidR="002768A4" w:rsidRPr="00BA38C5" w14:paraId="41BF1432" w14:textId="77777777" w:rsidTr="00EC22A1">
        <w:tc>
          <w:tcPr>
            <w:tcW w:w="2265" w:type="dxa"/>
          </w:tcPr>
          <w:p w14:paraId="0AF39BD3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f steak</w:t>
            </w:r>
          </w:p>
        </w:tc>
        <w:tc>
          <w:tcPr>
            <w:tcW w:w="2265" w:type="dxa"/>
          </w:tcPr>
          <w:p w14:paraId="3EADA52D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ce </w:t>
            </w:r>
          </w:p>
        </w:tc>
        <w:tc>
          <w:tcPr>
            <w:tcW w:w="2266" w:type="dxa"/>
          </w:tcPr>
          <w:p w14:paraId="26A679AE" w14:textId="77777777" w:rsidR="002768A4" w:rsidRPr="00BA38C5" w:rsidRDefault="00245F2F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n beans</w:t>
            </w:r>
          </w:p>
        </w:tc>
        <w:tc>
          <w:tcPr>
            <w:tcW w:w="2266" w:type="dxa"/>
          </w:tcPr>
          <w:p w14:paraId="5B96C2E1" w14:textId="77777777" w:rsidR="002768A4" w:rsidRPr="00BA38C5" w:rsidRDefault="00245F2F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-fat yoghurt </w:t>
            </w:r>
          </w:p>
        </w:tc>
      </w:tr>
      <w:tr w:rsidR="002768A4" w:rsidRPr="00BA38C5" w14:paraId="00426B44" w14:textId="77777777" w:rsidTr="00EC22A1">
        <w:tc>
          <w:tcPr>
            <w:tcW w:w="2265" w:type="dxa"/>
          </w:tcPr>
          <w:p w14:paraId="5A768F90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al meatball </w:t>
            </w:r>
          </w:p>
        </w:tc>
        <w:tc>
          <w:tcPr>
            <w:tcW w:w="2265" w:type="dxa"/>
          </w:tcPr>
          <w:p w14:paraId="116E7982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caroni </w:t>
            </w:r>
          </w:p>
        </w:tc>
        <w:tc>
          <w:tcPr>
            <w:tcW w:w="2266" w:type="dxa"/>
          </w:tcPr>
          <w:p w14:paraId="56381CCF" w14:textId="77777777" w:rsidR="002768A4" w:rsidRPr="00BA38C5" w:rsidRDefault="00245F2F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etroot </w:t>
            </w:r>
          </w:p>
        </w:tc>
        <w:tc>
          <w:tcPr>
            <w:tcW w:w="2266" w:type="dxa"/>
          </w:tcPr>
          <w:p w14:paraId="41B60DF6" w14:textId="42BF98A5" w:rsidR="002768A4" w:rsidRPr="00BA38C5" w:rsidRDefault="00BA38C5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icot</w:t>
            </w:r>
            <w:r w:rsidR="00245F2F"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ote </w:t>
            </w:r>
          </w:p>
        </w:tc>
      </w:tr>
      <w:tr w:rsidR="002768A4" w:rsidRPr="00BA38C5" w14:paraId="0D2C0AC0" w14:textId="77777777" w:rsidTr="00EC22A1">
        <w:tc>
          <w:tcPr>
            <w:tcW w:w="2265" w:type="dxa"/>
          </w:tcPr>
          <w:p w14:paraId="0F19BB77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m steak </w:t>
            </w:r>
          </w:p>
        </w:tc>
        <w:tc>
          <w:tcPr>
            <w:tcW w:w="2265" w:type="dxa"/>
          </w:tcPr>
          <w:p w14:paraId="69397AB4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5D25359E" w14:textId="77777777" w:rsidR="002768A4" w:rsidRPr="00BA38C5" w:rsidRDefault="00245F2F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uliflower </w:t>
            </w:r>
          </w:p>
        </w:tc>
        <w:tc>
          <w:tcPr>
            <w:tcW w:w="2266" w:type="dxa"/>
          </w:tcPr>
          <w:p w14:paraId="7786E5D5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68A4" w:rsidRPr="00BA38C5" w14:paraId="6E075A86" w14:textId="77777777" w:rsidTr="00EC22A1">
        <w:tc>
          <w:tcPr>
            <w:tcW w:w="2265" w:type="dxa"/>
          </w:tcPr>
          <w:p w14:paraId="6DA530A7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ached fish </w:t>
            </w:r>
          </w:p>
        </w:tc>
        <w:tc>
          <w:tcPr>
            <w:tcW w:w="2265" w:type="dxa"/>
          </w:tcPr>
          <w:p w14:paraId="75486CC1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76810C24" w14:textId="77777777" w:rsidR="002768A4" w:rsidRPr="00BA38C5" w:rsidRDefault="00245F2F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leslaw </w:t>
            </w:r>
          </w:p>
        </w:tc>
        <w:tc>
          <w:tcPr>
            <w:tcW w:w="2266" w:type="dxa"/>
          </w:tcPr>
          <w:p w14:paraId="4FBBADCC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68A4" w:rsidRPr="00BA38C5" w14:paraId="1A87236F" w14:textId="77777777" w:rsidTr="00EC22A1">
        <w:tc>
          <w:tcPr>
            <w:tcW w:w="2265" w:type="dxa"/>
          </w:tcPr>
          <w:p w14:paraId="2B28CAB4" w14:textId="4E1BB6E8" w:rsidR="002768A4" w:rsidRPr="00BA38C5" w:rsidRDefault="00BA38C5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elet</w:t>
            </w:r>
            <w:r w:rsidR="002768A4"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56F53754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1858667D" w14:textId="77777777" w:rsidR="002768A4" w:rsidRPr="00BA38C5" w:rsidRDefault="00245F2F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le sauce </w:t>
            </w:r>
          </w:p>
        </w:tc>
        <w:tc>
          <w:tcPr>
            <w:tcW w:w="2266" w:type="dxa"/>
          </w:tcPr>
          <w:p w14:paraId="12607C24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68A4" w:rsidRPr="00BA38C5" w14:paraId="53D728DE" w14:textId="77777777" w:rsidTr="00EC22A1">
        <w:tc>
          <w:tcPr>
            <w:tcW w:w="2265" w:type="dxa"/>
          </w:tcPr>
          <w:p w14:paraId="4D670F32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getable spring roll </w:t>
            </w:r>
          </w:p>
        </w:tc>
        <w:tc>
          <w:tcPr>
            <w:tcW w:w="2265" w:type="dxa"/>
          </w:tcPr>
          <w:p w14:paraId="05BEE203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06F12F56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6DB1AA17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68A4" w:rsidRPr="00BA38C5" w14:paraId="78DA9A86" w14:textId="77777777" w:rsidTr="00EC22A1">
        <w:tc>
          <w:tcPr>
            <w:tcW w:w="2265" w:type="dxa"/>
          </w:tcPr>
          <w:p w14:paraId="0047B7E0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vy </w:t>
            </w:r>
          </w:p>
        </w:tc>
        <w:tc>
          <w:tcPr>
            <w:tcW w:w="2265" w:type="dxa"/>
          </w:tcPr>
          <w:p w14:paraId="5A65BD14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0C1384A8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63D4E178" w14:textId="77777777" w:rsidR="002768A4" w:rsidRPr="00BA38C5" w:rsidRDefault="002768A4" w:rsidP="00CF6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913255F" w14:textId="77777777" w:rsidR="00EE5B97" w:rsidRPr="00BA38C5" w:rsidRDefault="00EE5B97" w:rsidP="00EC22A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E5B97" w:rsidRPr="00BA38C5" w:rsidSect="00C253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15284B" w14:textId="77777777" w:rsidR="00337146" w:rsidRDefault="00337146" w:rsidP="00301B98">
      <w:pPr>
        <w:spacing w:after="0" w:line="240" w:lineRule="auto"/>
      </w:pPr>
      <w:r>
        <w:separator/>
      </w:r>
    </w:p>
  </w:endnote>
  <w:endnote w:type="continuationSeparator" w:id="0">
    <w:p w14:paraId="4B3FC49E" w14:textId="77777777" w:rsidR="00337146" w:rsidRDefault="00337146" w:rsidP="00301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1488EC" w14:textId="77777777" w:rsidR="00337146" w:rsidRDefault="00337146" w:rsidP="00301B98">
      <w:pPr>
        <w:spacing w:after="0" w:line="240" w:lineRule="auto"/>
      </w:pPr>
      <w:r>
        <w:separator/>
      </w:r>
    </w:p>
  </w:footnote>
  <w:footnote w:type="continuationSeparator" w:id="0">
    <w:p w14:paraId="36D921C4" w14:textId="77777777" w:rsidR="00337146" w:rsidRDefault="00337146" w:rsidP="00301B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2A1"/>
    <w:rsid w:val="0010644A"/>
    <w:rsid w:val="002243BC"/>
    <w:rsid w:val="00245F2F"/>
    <w:rsid w:val="002768A4"/>
    <w:rsid w:val="00301B98"/>
    <w:rsid w:val="00337146"/>
    <w:rsid w:val="004E2598"/>
    <w:rsid w:val="005763F6"/>
    <w:rsid w:val="00825390"/>
    <w:rsid w:val="009415A1"/>
    <w:rsid w:val="00BA38C5"/>
    <w:rsid w:val="00BF7669"/>
    <w:rsid w:val="00C25354"/>
    <w:rsid w:val="00CF600C"/>
    <w:rsid w:val="00EC22A1"/>
    <w:rsid w:val="00EE3F19"/>
    <w:rsid w:val="00EE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B13D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38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8C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1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B98"/>
  </w:style>
  <w:style w:type="paragraph" w:styleId="Footer">
    <w:name w:val="footer"/>
    <w:basedOn w:val="Normal"/>
    <w:link w:val="FooterChar"/>
    <w:uiPriority w:val="99"/>
    <w:unhideWhenUsed/>
    <w:rsid w:val="00301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03T16:37:00Z</dcterms:created>
  <dcterms:modified xsi:type="dcterms:W3CDTF">2020-04-03T16:37:00Z</dcterms:modified>
</cp:coreProperties>
</file>